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7351F" w14:textId="46FDB377" w:rsidR="00014614" w:rsidRDefault="003A677D" w:rsidP="00FA718C">
      <w:pPr>
        <w:rPr>
          <w:rFonts w:asciiTheme="majorHAnsi" w:hAnsiTheme="majorHAnsi" w:cstheme="majorHAnsi"/>
          <w:sz w:val="20"/>
          <w:szCs w:val="20"/>
        </w:rPr>
      </w:pPr>
      <w:r w:rsidRPr="00651A01">
        <w:rPr>
          <w:rFonts w:asciiTheme="majorHAnsi" w:eastAsiaTheme="majorEastAsia" w:hAnsiTheme="majorHAnsi" w:cstheme="majorBidi"/>
          <w:b/>
          <w:bCs/>
          <w:color w:val="2F5496" w:themeColor="accent1" w:themeShade="BF"/>
        </w:rPr>
        <w:t xml:space="preserve">MEDLINE </w:t>
      </w:r>
      <w:r w:rsidR="007209BA" w:rsidRPr="00651A01">
        <w:rPr>
          <w:rFonts w:asciiTheme="majorHAnsi" w:eastAsiaTheme="majorEastAsia" w:hAnsiTheme="majorHAnsi" w:cstheme="majorBidi"/>
          <w:b/>
          <w:bCs/>
          <w:color w:val="2F5496" w:themeColor="accent1" w:themeShade="BF"/>
        </w:rPr>
        <w:t xml:space="preserve">(R) </w:t>
      </w:r>
      <w:r w:rsidRPr="00651A01">
        <w:rPr>
          <w:rFonts w:asciiTheme="majorHAnsi" w:eastAsiaTheme="majorEastAsia" w:hAnsiTheme="majorHAnsi" w:cstheme="majorBidi"/>
          <w:b/>
          <w:bCs/>
          <w:color w:val="2F5496" w:themeColor="accent1" w:themeShade="BF"/>
        </w:rPr>
        <w:t>ALL (Ovid)</w:t>
      </w:r>
      <w:r w:rsidR="00274D1C">
        <w:rPr>
          <w:rFonts w:asciiTheme="majorHAnsi" w:eastAsiaTheme="majorEastAsia" w:hAnsiTheme="majorHAnsi" w:cstheme="majorBidi"/>
          <w:b/>
          <w:bCs/>
          <w:color w:val="2F5496" w:themeColor="accent1" w:themeShade="BF"/>
        </w:rPr>
        <w:t xml:space="preserve">, </w:t>
      </w:r>
      <w:r w:rsidR="00274D1C" w:rsidRPr="000F3A23">
        <w:rPr>
          <w:rFonts w:asciiTheme="majorHAnsi" w:hAnsiTheme="majorHAnsi" w:cstheme="majorHAnsi"/>
          <w:sz w:val="20"/>
          <w:szCs w:val="20"/>
        </w:rPr>
        <w:t>Coverage 1946-Present</w:t>
      </w:r>
    </w:p>
    <w:p w14:paraId="055FDD20" w14:textId="77777777" w:rsidR="00274D1C" w:rsidRPr="00651A01" w:rsidRDefault="00274D1C" w:rsidP="00FA718C">
      <w:pPr>
        <w:rPr>
          <w:rFonts w:asciiTheme="majorHAnsi" w:hAnsiTheme="majorHAnsi" w:cstheme="majorHAnsi"/>
          <w:b/>
          <w:bCs/>
        </w:rPr>
      </w:pPr>
    </w:p>
    <w:p w14:paraId="667ED922" w14:textId="4B8B382E" w:rsidR="00C17A87" w:rsidRPr="00C17A87" w:rsidRDefault="00C17A87" w:rsidP="00274D1C">
      <w:r w:rsidRPr="00C17A87">
        <w:t>1</w:t>
      </w:r>
      <w:r w:rsidRPr="00C17A87">
        <w:tab/>
        <w:t>Electric Stimulation/ or deep brain stimulation/ or transcranial direct current stimulation/ or Transcutaneous Electric Nerve Stimulation/ or vagus nerve stimulation/ or Transcranial Magnetic Stimulation/ or Acoustic Stimulation/</w:t>
      </w:r>
      <w:r w:rsidRPr="00C17A87">
        <w:tab/>
      </w:r>
    </w:p>
    <w:p w14:paraId="2B5CD188" w14:textId="36F72709" w:rsidR="00C17A87" w:rsidRPr="00C17A87" w:rsidRDefault="00C17A87" w:rsidP="00274D1C">
      <w:r w:rsidRPr="00C17A87">
        <w:t>2</w:t>
      </w:r>
      <w:r w:rsidRPr="00C17A87">
        <w:tab/>
        <w:t>(((deep brain* or DBS or brain or vagal nerve* or vagus nerve* or transcranial* or transcutaneous* or vestibular* or anodal* or cathodal* or direct current* or alternating current* acoustic* or auditory* or ultrasound* or binaural* or thermal or temperature) adj3 stimulation*) or ((brain or forehead or head or cerebral) adj2 (cooling or temperature or thermal)) or white noise or brown noise or pink noise or green noise or broadband noise or broadband sound or noise masking or sound masking or auditory masking or masking noise or masking sound or TMS or tdcs or tdcss or rTMS or tES or tACS).ti,ab.</w:t>
      </w:r>
      <w:r w:rsidRPr="00C17A87">
        <w:tab/>
      </w:r>
    </w:p>
    <w:p w14:paraId="22DF22A1" w14:textId="42A15471" w:rsidR="00C17A87" w:rsidRPr="00C17A87" w:rsidRDefault="00C17A87" w:rsidP="00274D1C">
      <w:r w:rsidRPr="00C17A87">
        <w:t>3</w:t>
      </w:r>
      <w:r w:rsidRPr="00C17A87">
        <w:tab/>
        <w:t>1 or 2</w:t>
      </w:r>
      <w:r w:rsidRPr="00C17A87">
        <w:tab/>
      </w:r>
    </w:p>
    <w:p w14:paraId="65403442" w14:textId="42315A87" w:rsidR="00C17A87" w:rsidRPr="00C17A87" w:rsidRDefault="00C17A87" w:rsidP="00274D1C">
      <w:r w:rsidRPr="00C17A87">
        <w:t>4</w:t>
      </w:r>
      <w:r w:rsidRPr="00C17A87">
        <w:tab/>
        <w:t>"Sleep Initiation and Maintenance Disorders"/ or Sleep Wake Disorders/</w:t>
      </w:r>
      <w:r w:rsidRPr="00C17A87">
        <w:tab/>
      </w:r>
    </w:p>
    <w:p w14:paraId="6B21A389" w14:textId="7A6AC0F6" w:rsidR="00C17A87" w:rsidRPr="00C17A87" w:rsidRDefault="00C17A87" w:rsidP="00274D1C">
      <w:r w:rsidRPr="00C17A87">
        <w:t>5</w:t>
      </w:r>
      <w:r w:rsidRPr="00C17A87">
        <w:tab/>
        <w:t>insomni</w:t>
      </w:r>
      <w:proofErr w:type="gramStart"/>
      <w:r w:rsidRPr="00C17A87">
        <w:t>*.ti</w:t>
      </w:r>
      <w:proofErr w:type="gramEnd"/>
      <w:r w:rsidRPr="00C17A87">
        <w:t>,ab.</w:t>
      </w:r>
      <w:r w:rsidRPr="00C17A87">
        <w:tab/>
      </w:r>
    </w:p>
    <w:p w14:paraId="048BBDA1" w14:textId="6C7987FD" w:rsidR="00C17A87" w:rsidRPr="00C17A87" w:rsidRDefault="00C17A87" w:rsidP="00274D1C">
      <w:r w:rsidRPr="00C17A87">
        <w:t>6</w:t>
      </w:r>
      <w:r w:rsidRPr="00C17A87">
        <w:tab/>
        <w:t>4 or 5</w:t>
      </w:r>
      <w:r w:rsidRPr="00C17A87">
        <w:tab/>
      </w:r>
    </w:p>
    <w:p w14:paraId="7FF66A87" w14:textId="0D62E109" w:rsidR="00C17A87" w:rsidRPr="00C17A87" w:rsidRDefault="00C17A87" w:rsidP="00274D1C">
      <w:r w:rsidRPr="00C17A87">
        <w:t>7</w:t>
      </w:r>
      <w:r w:rsidRPr="00C17A87">
        <w:tab/>
        <w:t>3 and 6</w:t>
      </w:r>
      <w:r w:rsidRPr="00C17A87">
        <w:tab/>
      </w:r>
    </w:p>
    <w:p w14:paraId="2B61C138" w14:textId="255FCDF1" w:rsidR="00C17A87" w:rsidRPr="00C17A87" w:rsidRDefault="00C17A87" w:rsidP="00274D1C">
      <w:r w:rsidRPr="00C17A87">
        <w:t>8</w:t>
      </w:r>
      <w:r w:rsidRPr="00C17A87">
        <w:tab/>
        <w:t>(exp animals/ or animal experimentation/ or models, animal/ or exp plants/ or exp fungi/) not humans/</w:t>
      </w:r>
      <w:r w:rsidRPr="00C17A87">
        <w:tab/>
      </w:r>
    </w:p>
    <w:p w14:paraId="603E44B4" w14:textId="676C6ED0" w:rsidR="00C17A87" w:rsidRPr="00C17A87" w:rsidRDefault="00C17A87" w:rsidP="00274D1C">
      <w:r w:rsidRPr="00C17A87">
        <w:t>9</w:t>
      </w:r>
      <w:r w:rsidRPr="00C17A87">
        <w:tab/>
        <w:t>(mouse or mice or rat or rats or animal or animals or cell?).ti.</w:t>
      </w:r>
      <w:r w:rsidRPr="00C17A87">
        <w:tab/>
      </w:r>
    </w:p>
    <w:p w14:paraId="4FDE928B" w14:textId="45E420B7" w:rsidR="00C17A87" w:rsidRPr="00C17A87" w:rsidRDefault="00C17A87" w:rsidP="00274D1C">
      <w:r w:rsidRPr="00C17A87">
        <w:t>10</w:t>
      </w:r>
      <w:r w:rsidRPr="00C17A87">
        <w:tab/>
        <w:t>or/8-9</w:t>
      </w:r>
      <w:r w:rsidRPr="00C17A87">
        <w:tab/>
      </w:r>
    </w:p>
    <w:p w14:paraId="28A8C094" w14:textId="40FA09A1" w:rsidR="00274D1C" w:rsidRDefault="00C17A87" w:rsidP="00274D1C">
      <w:r w:rsidRPr="00C17A87">
        <w:t>11</w:t>
      </w:r>
      <w:r w:rsidRPr="00C17A87">
        <w:tab/>
        <w:t>7 not 10</w:t>
      </w:r>
      <w:r w:rsidRPr="00C17A87">
        <w:tab/>
      </w:r>
    </w:p>
    <w:p w14:paraId="53503D01" w14:textId="77777777" w:rsidR="00274D1C" w:rsidRDefault="00274D1C" w:rsidP="00274D1C">
      <w:r>
        <w:br w:type="page"/>
      </w:r>
    </w:p>
    <w:p w14:paraId="55E608C2" w14:textId="77777777" w:rsidR="00274D1C" w:rsidRDefault="003A677D" w:rsidP="00651A01">
      <w:pPr>
        <w:keepNext/>
        <w:keepLines/>
        <w:tabs>
          <w:tab w:val="left" w:pos="7302"/>
        </w:tabs>
        <w:spacing w:before="240" w:after="0" w:line="240" w:lineRule="auto"/>
        <w:outlineLvl w:val="0"/>
        <w:rPr>
          <w:rFonts w:asciiTheme="majorHAnsi" w:hAnsiTheme="majorHAnsi" w:cstheme="majorHAnsi"/>
          <w:sz w:val="20"/>
          <w:szCs w:val="20"/>
        </w:rPr>
      </w:pPr>
      <w:r w:rsidRPr="00651A01">
        <w:rPr>
          <w:rFonts w:asciiTheme="majorHAnsi" w:eastAsiaTheme="majorEastAsia" w:hAnsiTheme="majorHAnsi" w:cstheme="majorBidi"/>
          <w:b/>
          <w:bCs/>
          <w:color w:val="2F5496" w:themeColor="accent1" w:themeShade="BF"/>
        </w:rPr>
        <w:lastRenderedPageBreak/>
        <w:t>Embase (Ovid)</w:t>
      </w:r>
      <w:r w:rsidR="00274D1C">
        <w:rPr>
          <w:rFonts w:asciiTheme="majorHAnsi" w:eastAsiaTheme="majorEastAsia" w:hAnsiTheme="majorHAnsi" w:cstheme="majorBidi"/>
          <w:b/>
          <w:bCs/>
          <w:color w:val="2F5496" w:themeColor="accent1" w:themeShade="BF"/>
        </w:rPr>
        <w:t xml:space="preserve">, </w:t>
      </w:r>
      <w:r w:rsidR="00274D1C" w:rsidRPr="000F3A23">
        <w:rPr>
          <w:rFonts w:asciiTheme="majorHAnsi" w:hAnsiTheme="majorHAnsi" w:cstheme="majorHAnsi"/>
          <w:sz w:val="20"/>
          <w:szCs w:val="20"/>
        </w:rPr>
        <w:t>Coverage 1947-Present</w:t>
      </w:r>
    </w:p>
    <w:p w14:paraId="7C45674D" w14:textId="40B0B394" w:rsidR="000F3A23" w:rsidRPr="00651A01" w:rsidRDefault="00651A01" w:rsidP="00651A01">
      <w:pPr>
        <w:keepNext/>
        <w:keepLines/>
        <w:tabs>
          <w:tab w:val="left" w:pos="7302"/>
        </w:tabs>
        <w:spacing w:before="240" w:after="0" w:line="240" w:lineRule="auto"/>
        <w:outlineLvl w:val="0"/>
        <w:rPr>
          <w:rFonts w:asciiTheme="majorHAnsi" w:eastAsiaTheme="majorEastAsia" w:hAnsiTheme="majorHAnsi" w:cstheme="majorBidi"/>
          <w:b/>
          <w:bCs/>
          <w:color w:val="2F5496" w:themeColor="accent1" w:themeShade="BF"/>
        </w:rPr>
      </w:pPr>
      <w:r w:rsidRPr="00651A01">
        <w:rPr>
          <w:rFonts w:asciiTheme="majorHAnsi" w:eastAsiaTheme="majorEastAsia" w:hAnsiTheme="majorHAnsi" w:cstheme="majorBidi"/>
          <w:b/>
          <w:bCs/>
          <w:color w:val="2F5496" w:themeColor="accent1" w:themeShade="BF"/>
        </w:rPr>
        <w:tab/>
      </w:r>
    </w:p>
    <w:p w14:paraId="33DE86CB" w14:textId="2042F94C" w:rsidR="00706E44" w:rsidRPr="000F3A23" w:rsidRDefault="00706E44" w:rsidP="00274D1C">
      <w:pPr>
        <w:rPr>
          <w:rFonts w:cstheme="majorBidi"/>
          <w:color w:val="2F5496" w:themeColor="accent1" w:themeShade="BF"/>
          <w:sz w:val="28"/>
          <w:szCs w:val="28"/>
        </w:rPr>
      </w:pPr>
      <w:r w:rsidRPr="00706E44">
        <w:t>1</w:t>
      </w:r>
      <w:r w:rsidRPr="00706E44">
        <w:tab/>
        <w:t>vestibular stimulation/ or electrostimulation/ or brain depth stimulation/ or transcranial electrical stimulation/ or transcranial direct current stimulation/ or transcranial alternating current stimulation/ or transcutaneous electrical nerve stimulation/ or vagus nerve stimulation/ or transcranial magnetic stimulation/ or transcranial random noise stimulation/ or auditory stimulation/ or auditory masking/ or white noise/ or brain temperature/</w:t>
      </w:r>
    </w:p>
    <w:p w14:paraId="7AE5ECB0" w14:textId="4462A197" w:rsidR="00706E44" w:rsidRPr="00706E44" w:rsidRDefault="00706E44" w:rsidP="00274D1C">
      <w:r w:rsidRPr="00706E44">
        <w:t>2</w:t>
      </w:r>
      <w:r w:rsidRPr="00706E44">
        <w:tab/>
        <w:t>(((deep brain* or DBS or brain or vagal nerve* or vagus nerve* or transcranial* or transcutaneous* or vestibular* or anodal* or cathodal* or direct current* or alternating current* acoustic* or auditory* or ultrasound* or binaural* or thermal or temperature) adj3 stimulation*) or ((brain or forehead or head or cerebral) adj2 (cooling or temperature or thermal)) or white noise or brown noise or pink noise or green noise or broadband noise or broadband sound or noise masking or sound masking or auditory masking or masking noise or masking sound or TMS or tdcs or tdcss or rTMS or tES or tACS).ti,ab.</w:t>
      </w:r>
      <w:r w:rsidRPr="00706E44">
        <w:tab/>
      </w:r>
    </w:p>
    <w:p w14:paraId="61B61F0F" w14:textId="16DDF48D" w:rsidR="00706E44" w:rsidRPr="00706E44" w:rsidRDefault="00706E44" w:rsidP="00274D1C">
      <w:r w:rsidRPr="00706E44">
        <w:t>3</w:t>
      </w:r>
      <w:r w:rsidRPr="00706E44">
        <w:tab/>
        <w:t>1 or 2</w:t>
      </w:r>
      <w:r w:rsidRPr="00706E44">
        <w:tab/>
      </w:r>
    </w:p>
    <w:p w14:paraId="22D27DDC" w14:textId="5BFB7EC4" w:rsidR="00706E44" w:rsidRPr="00706E44" w:rsidRDefault="00706E44" w:rsidP="00274D1C">
      <w:r w:rsidRPr="00706E44">
        <w:t>4</w:t>
      </w:r>
      <w:r w:rsidRPr="00706E44">
        <w:tab/>
      </w:r>
      <w:proofErr w:type="gramStart"/>
      <w:r w:rsidRPr="00706E44">
        <w:t>insomnia</w:t>
      </w:r>
      <w:proofErr w:type="gramEnd"/>
      <w:r w:rsidRPr="00706E44">
        <w:t>/ or primary insomnia/</w:t>
      </w:r>
      <w:r w:rsidRPr="00706E44">
        <w:tab/>
      </w:r>
    </w:p>
    <w:p w14:paraId="00331A9F" w14:textId="5A3B1239" w:rsidR="00706E44" w:rsidRPr="00706E44" w:rsidRDefault="00706E44" w:rsidP="00274D1C">
      <w:r w:rsidRPr="00706E44">
        <w:t>5</w:t>
      </w:r>
      <w:r w:rsidRPr="00706E44">
        <w:tab/>
        <w:t>insomni</w:t>
      </w:r>
      <w:proofErr w:type="gramStart"/>
      <w:r w:rsidRPr="00706E44">
        <w:t>*.ti</w:t>
      </w:r>
      <w:proofErr w:type="gramEnd"/>
      <w:r w:rsidRPr="00706E44">
        <w:t>,ab.</w:t>
      </w:r>
      <w:r w:rsidRPr="00706E44">
        <w:tab/>
      </w:r>
    </w:p>
    <w:p w14:paraId="4390F3FE" w14:textId="2736F990" w:rsidR="00706E44" w:rsidRPr="00706E44" w:rsidRDefault="00706E44" w:rsidP="00274D1C">
      <w:r w:rsidRPr="00706E44">
        <w:t>6</w:t>
      </w:r>
      <w:r w:rsidRPr="00706E44">
        <w:tab/>
        <w:t>4 or 5</w:t>
      </w:r>
      <w:r w:rsidRPr="00706E44">
        <w:tab/>
      </w:r>
    </w:p>
    <w:p w14:paraId="2AED33E3" w14:textId="0310CF86" w:rsidR="00706E44" w:rsidRPr="00706E44" w:rsidRDefault="00706E44" w:rsidP="00274D1C">
      <w:r w:rsidRPr="00706E44">
        <w:t>7</w:t>
      </w:r>
      <w:r w:rsidRPr="00706E44">
        <w:tab/>
        <w:t>3 and 6</w:t>
      </w:r>
      <w:r w:rsidRPr="00706E44">
        <w:tab/>
      </w:r>
    </w:p>
    <w:p w14:paraId="68EC60CE" w14:textId="36F602B9" w:rsidR="00706E44" w:rsidRPr="00706E44" w:rsidRDefault="00706E44" w:rsidP="00274D1C">
      <w:r w:rsidRPr="00706E44">
        <w:t>8</w:t>
      </w:r>
      <w:r w:rsidRPr="00706E44">
        <w:tab/>
        <w:t>(exp animal/ or exp invertebrate/ or nonhuman/ or animal experiment/ or animal tissue/ or animal model/ or exp plant/ or exp fungus/) not (exp human/ or human tissue/)</w:t>
      </w:r>
      <w:r w:rsidRPr="00706E44">
        <w:tab/>
      </w:r>
    </w:p>
    <w:p w14:paraId="4F4ABAC4" w14:textId="16D35225" w:rsidR="00706E44" w:rsidRPr="00706E44" w:rsidRDefault="00706E44" w:rsidP="00274D1C">
      <w:r w:rsidRPr="00706E44">
        <w:t>9</w:t>
      </w:r>
      <w:r w:rsidRPr="00706E44">
        <w:tab/>
        <w:t>(mouse or mice or rat or rats or animal or animals or cell?).ti.</w:t>
      </w:r>
      <w:r w:rsidRPr="00706E44">
        <w:tab/>
      </w:r>
    </w:p>
    <w:p w14:paraId="00EBDBAE" w14:textId="4403253D" w:rsidR="00706E44" w:rsidRPr="00706E44" w:rsidRDefault="00706E44" w:rsidP="00274D1C">
      <w:r w:rsidRPr="00706E44">
        <w:t>10</w:t>
      </w:r>
      <w:r w:rsidRPr="00706E44">
        <w:tab/>
        <w:t>or/8-9</w:t>
      </w:r>
      <w:r w:rsidRPr="00706E44">
        <w:tab/>
      </w:r>
    </w:p>
    <w:p w14:paraId="62724CB1" w14:textId="52368D67" w:rsidR="00651A01" w:rsidRPr="00651A01" w:rsidRDefault="00706E44" w:rsidP="00274D1C">
      <w:r w:rsidRPr="00706E44">
        <w:t>11</w:t>
      </w:r>
      <w:r w:rsidRPr="00706E44">
        <w:tab/>
        <w:t>7 not 10</w:t>
      </w:r>
      <w:r w:rsidRPr="00706E44">
        <w:tab/>
      </w:r>
    </w:p>
    <w:p w14:paraId="5E7E83A0" w14:textId="77777777" w:rsidR="00274D1C" w:rsidRDefault="00274D1C" w:rsidP="00274D1C">
      <w:pPr>
        <w:rPr>
          <w:rFonts w:cstheme="majorBidi"/>
          <w:b/>
          <w:bCs/>
          <w:color w:val="2F5496" w:themeColor="accent1" w:themeShade="BF"/>
        </w:rPr>
      </w:pPr>
      <w:r>
        <w:rPr>
          <w:rFonts w:cstheme="majorBidi"/>
          <w:b/>
          <w:bCs/>
          <w:color w:val="2F5496" w:themeColor="accent1" w:themeShade="BF"/>
        </w:rPr>
        <w:br w:type="page"/>
      </w:r>
    </w:p>
    <w:p w14:paraId="32425D55" w14:textId="208ECAA1" w:rsidR="007306D7" w:rsidRDefault="00E2513B" w:rsidP="00706E44">
      <w:pPr>
        <w:keepNext/>
        <w:keepLines/>
        <w:spacing w:before="240" w:after="0"/>
        <w:outlineLvl w:val="0"/>
        <w:rPr>
          <w:rFonts w:asciiTheme="majorHAnsi" w:hAnsiTheme="majorHAnsi" w:cstheme="majorHAnsi"/>
          <w:sz w:val="20"/>
          <w:szCs w:val="20"/>
        </w:rPr>
      </w:pPr>
      <w:r w:rsidRPr="00651A01">
        <w:rPr>
          <w:rFonts w:asciiTheme="majorHAnsi" w:eastAsiaTheme="majorEastAsia" w:hAnsiTheme="majorHAnsi" w:cstheme="majorBidi"/>
          <w:b/>
          <w:bCs/>
          <w:color w:val="2F5496" w:themeColor="accent1" w:themeShade="BF"/>
        </w:rPr>
        <w:lastRenderedPageBreak/>
        <w:t xml:space="preserve">APA </w:t>
      </w:r>
      <w:r w:rsidR="003A677D" w:rsidRPr="00651A01">
        <w:rPr>
          <w:rFonts w:asciiTheme="majorHAnsi" w:eastAsiaTheme="majorEastAsia" w:hAnsiTheme="majorHAnsi" w:cstheme="majorBidi"/>
          <w:b/>
          <w:bCs/>
          <w:color w:val="2F5496" w:themeColor="accent1" w:themeShade="BF"/>
        </w:rPr>
        <w:t>PsycINFO (Ovid)</w:t>
      </w:r>
      <w:r w:rsidR="00274D1C">
        <w:rPr>
          <w:rFonts w:asciiTheme="majorHAnsi" w:eastAsiaTheme="majorEastAsia" w:hAnsiTheme="majorHAnsi" w:cstheme="majorBidi"/>
          <w:b/>
          <w:bCs/>
          <w:color w:val="2F5496" w:themeColor="accent1" w:themeShade="BF"/>
        </w:rPr>
        <w:t xml:space="preserve">, </w:t>
      </w:r>
      <w:r w:rsidR="00274D1C" w:rsidRPr="000F3A23">
        <w:rPr>
          <w:rFonts w:asciiTheme="majorHAnsi" w:hAnsiTheme="majorHAnsi" w:cstheme="majorHAnsi"/>
          <w:sz w:val="20"/>
          <w:szCs w:val="20"/>
        </w:rPr>
        <w:t>Coverage, 1806-Present</w:t>
      </w:r>
    </w:p>
    <w:p w14:paraId="0F248A21" w14:textId="77777777" w:rsidR="00274D1C" w:rsidRPr="00651A01" w:rsidRDefault="00274D1C" w:rsidP="00706E44">
      <w:pPr>
        <w:keepNext/>
        <w:keepLines/>
        <w:spacing w:before="240" w:after="0"/>
        <w:outlineLvl w:val="0"/>
        <w:rPr>
          <w:rFonts w:asciiTheme="majorHAnsi" w:eastAsiaTheme="majorEastAsia" w:hAnsiTheme="majorHAnsi" w:cstheme="majorHAnsi"/>
          <w:b/>
          <w:bCs/>
        </w:rPr>
      </w:pPr>
    </w:p>
    <w:p w14:paraId="0A071640" w14:textId="0C19670F" w:rsidR="00706E44" w:rsidRPr="00274D1C" w:rsidRDefault="00706E44" w:rsidP="00274D1C">
      <w:r w:rsidRPr="00274D1C">
        <w:t>1</w:t>
      </w:r>
      <w:r w:rsidRPr="00274D1C">
        <w:tab/>
        <w:t>electrical stimulation/ or brain stimulation/ or electrical brain stimulation/ or deep brain stimulation/ or transcranial direct current stimulation/ or vagus nerve/ or transcranial magnetic stimulation/ or auditory stimulation/ or auditory masking/ or white noise/</w:t>
      </w:r>
      <w:r w:rsidRPr="00274D1C">
        <w:tab/>
      </w:r>
    </w:p>
    <w:p w14:paraId="4CED56D0" w14:textId="45936CD6" w:rsidR="00706E44" w:rsidRPr="00274D1C" w:rsidRDefault="00706E44" w:rsidP="00274D1C">
      <w:r w:rsidRPr="00274D1C">
        <w:t>2</w:t>
      </w:r>
      <w:r w:rsidRPr="00274D1C">
        <w:tab/>
        <w:t>(((deep brain* or DBS or brain or vagal nerve* or vagus nerve* or transcranial* or transcutaneous* or vestibular* or anodal* or cathodal* or direct current* or alternating current* acoustic* or auditory* or ultrasound* or binaural* or thermal or temperature) adj3 stimulation*) or ((brain or forehead or head or cerebral) adj2 (cooling or temperature or thermal)) or white noise or brown noise or pink noise or green noise or broadband noise or broadband sound or noise masking or sound masking or auditory masking or masking noise or masking sound or TMS or tdcs or tdcss or rTMS or tES or tACS).ti,ab.</w:t>
      </w:r>
      <w:r w:rsidRPr="00274D1C">
        <w:tab/>
      </w:r>
    </w:p>
    <w:p w14:paraId="482840EE" w14:textId="43C32509" w:rsidR="00706E44" w:rsidRPr="00274D1C" w:rsidRDefault="00706E44" w:rsidP="00274D1C">
      <w:r w:rsidRPr="00274D1C">
        <w:t>3</w:t>
      </w:r>
      <w:r w:rsidRPr="00274D1C">
        <w:tab/>
        <w:t>1 or 2</w:t>
      </w:r>
      <w:r w:rsidRPr="00274D1C">
        <w:tab/>
      </w:r>
    </w:p>
    <w:p w14:paraId="4B4FBC5B" w14:textId="30709533" w:rsidR="00706E44" w:rsidRPr="00274D1C" w:rsidRDefault="00706E44" w:rsidP="00274D1C">
      <w:r w:rsidRPr="00274D1C">
        <w:t>4</w:t>
      </w:r>
      <w:r w:rsidRPr="00274D1C">
        <w:tab/>
      </w:r>
      <w:proofErr w:type="gramStart"/>
      <w:r w:rsidRPr="00274D1C">
        <w:t>insomnia</w:t>
      </w:r>
      <w:proofErr w:type="gramEnd"/>
      <w:r w:rsidRPr="00274D1C">
        <w:t>/</w:t>
      </w:r>
      <w:r w:rsidRPr="00274D1C">
        <w:tab/>
      </w:r>
    </w:p>
    <w:p w14:paraId="4CF9DD5A" w14:textId="6A189194" w:rsidR="00706E44" w:rsidRPr="00274D1C" w:rsidRDefault="00706E44" w:rsidP="00274D1C">
      <w:r w:rsidRPr="00274D1C">
        <w:t>5</w:t>
      </w:r>
      <w:r w:rsidRPr="00274D1C">
        <w:tab/>
        <w:t>insomni</w:t>
      </w:r>
      <w:proofErr w:type="gramStart"/>
      <w:r w:rsidRPr="00274D1C">
        <w:t>*.ti</w:t>
      </w:r>
      <w:proofErr w:type="gramEnd"/>
      <w:r w:rsidRPr="00274D1C">
        <w:t>,ab.</w:t>
      </w:r>
      <w:r w:rsidRPr="00274D1C">
        <w:tab/>
      </w:r>
    </w:p>
    <w:p w14:paraId="28ADADEC" w14:textId="4B95C29E" w:rsidR="00706E44" w:rsidRPr="00274D1C" w:rsidRDefault="00706E44" w:rsidP="00274D1C">
      <w:r w:rsidRPr="00274D1C">
        <w:t>6</w:t>
      </w:r>
      <w:r w:rsidRPr="00274D1C">
        <w:tab/>
        <w:t>4 or 5</w:t>
      </w:r>
      <w:r w:rsidRPr="00274D1C">
        <w:tab/>
      </w:r>
    </w:p>
    <w:p w14:paraId="29F6039D" w14:textId="4B57F7CC" w:rsidR="00706E44" w:rsidRPr="00274D1C" w:rsidRDefault="00706E44" w:rsidP="00274D1C">
      <w:r w:rsidRPr="00274D1C">
        <w:t>7</w:t>
      </w:r>
      <w:r w:rsidRPr="00274D1C">
        <w:tab/>
        <w:t>3 and 6</w:t>
      </w:r>
      <w:r w:rsidRPr="00274D1C">
        <w:tab/>
      </w:r>
    </w:p>
    <w:p w14:paraId="5DF55F72" w14:textId="08CA2321" w:rsidR="00706E44" w:rsidRPr="00274D1C" w:rsidRDefault="00706E44" w:rsidP="00274D1C">
      <w:r w:rsidRPr="00274D1C">
        <w:t>8</w:t>
      </w:r>
      <w:r w:rsidRPr="00274D1C">
        <w:tab/>
        <w:t>(mouse or mice or rat or rats or animal or animals or cell?).ti.</w:t>
      </w:r>
      <w:r w:rsidRPr="00274D1C">
        <w:tab/>
      </w:r>
    </w:p>
    <w:p w14:paraId="0DB3CA58" w14:textId="4DB2708B" w:rsidR="003A677D" w:rsidRPr="00274D1C" w:rsidRDefault="00706E44" w:rsidP="00274D1C">
      <w:r w:rsidRPr="00274D1C">
        <w:t>9</w:t>
      </w:r>
      <w:r w:rsidRPr="00274D1C">
        <w:tab/>
        <w:t>7 not 8</w:t>
      </w:r>
      <w:r w:rsidRPr="00274D1C">
        <w:tab/>
      </w:r>
    </w:p>
    <w:sectPr w:rsidR="003A677D" w:rsidRPr="00274D1C" w:rsidSect="003A677D">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84AF5" w14:textId="77777777" w:rsidR="00A22549" w:rsidRDefault="00A22549" w:rsidP="003A677D">
      <w:pPr>
        <w:spacing w:after="0" w:line="240" w:lineRule="auto"/>
      </w:pPr>
      <w:r>
        <w:separator/>
      </w:r>
    </w:p>
  </w:endnote>
  <w:endnote w:type="continuationSeparator" w:id="0">
    <w:p w14:paraId="79C04D5A" w14:textId="77777777" w:rsidR="00A22549" w:rsidRDefault="00A22549" w:rsidP="003A6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0232835"/>
      <w:docPartObj>
        <w:docPartGallery w:val="Page Numbers (Bottom of Page)"/>
        <w:docPartUnique/>
      </w:docPartObj>
    </w:sdtPr>
    <w:sdtEndPr>
      <w:rPr>
        <w:noProof/>
      </w:rPr>
    </w:sdtEndPr>
    <w:sdtContent>
      <w:p w14:paraId="65762B11" w14:textId="77A55061" w:rsidR="003A677D" w:rsidRDefault="003A67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D726ED" w14:textId="77777777" w:rsidR="003A677D" w:rsidRDefault="003A67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BBF37" w14:textId="77777777" w:rsidR="00A22549" w:rsidRDefault="00A22549" w:rsidP="003A677D">
      <w:pPr>
        <w:spacing w:after="0" w:line="240" w:lineRule="auto"/>
      </w:pPr>
      <w:r>
        <w:separator/>
      </w:r>
    </w:p>
  </w:footnote>
  <w:footnote w:type="continuationSeparator" w:id="0">
    <w:p w14:paraId="449A079E" w14:textId="77777777" w:rsidR="00A22549" w:rsidRDefault="00A22549" w:rsidP="003A67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243BDA"/>
    <w:multiLevelType w:val="hybridMultilevel"/>
    <w:tmpl w:val="CD665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4071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yMDa2NDQ0MjI3MjFW0lEKTi0uzszPAykwqQUARLbGqywAAAA="/>
  </w:docVars>
  <w:rsids>
    <w:rsidRoot w:val="003A677D"/>
    <w:rsid w:val="00014614"/>
    <w:rsid w:val="000517B2"/>
    <w:rsid w:val="000F3A23"/>
    <w:rsid w:val="00125C1B"/>
    <w:rsid w:val="00234EB9"/>
    <w:rsid w:val="00274D1C"/>
    <w:rsid w:val="00370C2D"/>
    <w:rsid w:val="00384082"/>
    <w:rsid w:val="003A677D"/>
    <w:rsid w:val="003C5B48"/>
    <w:rsid w:val="004016B1"/>
    <w:rsid w:val="004B54BE"/>
    <w:rsid w:val="004C7B11"/>
    <w:rsid w:val="004D0A89"/>
    <w:rsid w:val="00651A01"/>
    <w:rsid w:val="00674F68"/>
    <w:rsid w:val="006D4B82"/>
    <w:rsid w:val="00706E44"/>
    <w:rsid w:val="007209BA"/>
    <w:rsid w:val="007306D7"/>
    <w:rsid w:val="00760801"/>
    <w:rsid w:val="00771DF9"/>
    <w:rsid w:val="008435CA"/>
    <w:rsid w:val="00873950"/>
    <w:rsid w:val="00873EDC"/>
    <w:rsid w:val="009923BF"/>
    <w:rsid w:val="009F6F81"/>
    <w:rsid w:val="00A22549"/>
    <w:rsid w:val="00A360A3"/>
    <w:rsid w:val="00BC44DD"/>
    <w:rsid w:val="00C17A87"/>
    <w:rsid w:val="00C91378"/>
    <w:rsid w:val="00D5477C"/>
    <w:rsid w:val="00E2513B"/>
    <w:rsid w:val="00E25A58"/>
    <w:rsid w:val="00E44B2D"/>
    <w:rsid w:val="00EC4D59"/>
    <w:rsid w:val="00F34F2A"/>
    <w:rsid w:val="00F41812"/>
    <w:rsid w:val="00FA7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DC654D"/>
  <w15:docId w15:val="{ABF15667-4542-4D3F-9292-17EF52B82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7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677D"/>
    <w:rPr>
      <w:color w:val="0563C1" w:themeColor="hyperlink"/>
      <w:u w:val="single"/>
    </w:rPr>
  </w:style>
  <w:style w:type="paragraph" w:styleId="Header">
    <w:name w:val="header"/>
    <w:basedOn w:val="Normal"/>
    <w:link w:val="HeaderChar"/>
    <w:uiPriority w:val="99"/>
    <w:unhideWhenUsed/>
    <w:rsid w:val="003A67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677D"/>
  </w:style>
  <w:style w:type="paragraph" w:styleId="Footer">
    <w:name w:val="footer"/>
    <w:basedOn w:val="Normal"/>
    <w:link w:val="FooterChar"/>
    <w:uiPriority w:val="99"/>
    <w:unhideWhenUsed/>
    <w:rsid w:val="003A67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677D"/>
  </w:style>
  <w:style w:type="paragraph" w:styleId="CommentText">
    <w:name w:val="annotation text"/>
    <w:basedOn w:val="Normal"/>
    <w:link w:val="CommentTextChar"/>
    <w:uiPriority w:val="99"/>
    <w:unhideWhenUsed/>
    <w:rsid w:val="003A677D"/>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3A677D"/>
    <w:rPr>
      <w:rFonts w:eastAsiaTheme="minorEastAsia"/>
      <w:sz w:val="20"/>
      <w:szCs w:val="20"/>
      <w:lang w:val="en-AU" w:eastAsia="zh-CN"/>
    </w:rPr>
  </w:style>
  <w:style w:type="paragraph" w:customStyle="1" w:styleId="Default">
    <w:name w:val="Default"/>
    <w:rsid w:val="003A67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A677D"/>
    <w:rPr>
      <w:rFonts w:cs="Times New Roman"/>
      <w:color w:val="auto"/>
    </w:rPr>
  </w:style>
  <w:style w:type="paragraph" w:styleId="NormalWeb">
    <w:name w:val="Normal (Web)"/>
    <w:basedOn w:val="Normal"/>
    <w:uiPriority w:val="99"/>
    <w:semiHidden/>
    <w:unhideWhenUsed/>
    <w:rsid w:val="008435C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25C1B"/>
    <w:rPr>
      <w:sz w:val="16"/>
      <w:szCs w:val="16"/>
    </w:rPr>
  </w:style>
  <w:style w:type="paragraph" w:styleId="CommentSubject">
    <w:name w:val="annotation subject"/>
    <w:basedOn w:val="CommentText"/>
    <w:next w:val="CommentText"/>
    <w:link w:val="CommentSubjectChar"/>
    <w:uiPriority w:val="99"/>
    <w:semiHidden/>
    <w:unhideWhenUsed/>
    <w:rsid w:val="00125C1B"/>
    <w:rPr>
      <w:rFonts w:eastAsiaTheme="minorHAnsi"/>
      <w:b/>
      <w:bCs/>
      <w:lang w:val="en-US" w:eastAsia="en-US"/>
    </w:rPr>
  </w:style>
  <w:style w:type="character" w:customStyle="1" w:styleId="CommentSubjectChar">
    <w:name w:val="Comment Subject Char"/>
    <w:basedOn w:val="CommentTextChar"/>
    <w:link w:val="CommentSubject"/>
    <w:uiPriority w:val="99"/>
    <w:semiHidden/>
    <w:rsid w:val="00125C1B"/>
    <w:rPr>
      <w:rFonts w:eastAsiaTheme="minorEastAsia"/>
      <w:b/>
      <w:bCs/>
      <w:sz w:val="20"/>
      <w:szCs w:val="20"/>
      <w:lang w:val="en-AU" w:eastAsia="zh-CN"/>
    </w:rPr>
  </w:style>
  <w:style w:type="character" w:styleId="UnresolvedMention">
    <w:name w:val="Unresolved Mention"/>
    <w:basedOn w:val="DefaultParagraphFont"/>
    <w:uiPriority w:val="99"/>
    <w:semiHidden/>
    <w:unhideWhenUsed/>
    <w:rsid w:val="00370C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489996">
      <w:bodyDiv w:val="1"/>
      <w:marLeft w:val="0"/>
      <w:marRight w:val="0"/>
      <w:marTop w:val="0"/>
      <w:marBottom w:val="0"/>
      <w:divBdr>
        <w:top w:val="none" w:sz="0" w:space="0" w:color="auto"/>
        <w:left w:val="none" w:sz="0" w:space="0" w:color="auto"/>
        <w:bottom w:val="none" w:sz="0" w:space="0" w:color="auto"/>
        <w:right w:val="none" w:sz="0" w:space="0" w:color="auto"/>
      </w:divBdr>
    </w:div>
    <w:div w:id="7006709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4</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Rivero</dc:creator>
  <cp:keywords/>
  <dc:description/>
  <cp:lastModifiedBy>Lukas Krone</cp:lastModifiedBy>
  <cp:revision>2</cp:revision>
  <cp:lastPrinted>2022-11-29T20:27:00Z</cp:lastPrinted>
  <dcterms:created xsi:type="dcterms:W3CDTF">2023-04-08T17:39:00Z</dcterms:created>
  <dcterms:modified xsi:type="dcterms:W3CDTF">2023-04-08T17:39:00Z</dcterms:modified>
</cp:coreProperties>
</file>